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2D6AFF1E" w:rsidP="20ECA7B0" w:rsidRDefault="2D6AFF1E" w14:paraId="5E10805D" w14:textId="3244CE2D">
      <w:pPr>
        <w:pStyle w:val="Normal"/>
        <w:rPr>
          <w:noProof w:val="0"/>
          <w:lang w:val="en-GB"/>
        </w:rPr>
      </w:pPr>
      <w:r w:rsidRPr="4B24F66B" w:rsidR="2D6AFF1E">
        <w:rPr>
          <w:b w:val="1"/>
          <w:bCs w:val="1"/>
          <w:noProof w:val="0"/>
          <w:lang w:val="en-GB"/>
        </w:rPr>
        <w:t>Table</w:t>
      </w:r>
      <w:r w:rsidRPr="4B24F66B" w:rsidR="2D6AFF1E">
        <w:rPr>
          <w:b w:val="1"/>
          <w:bCs w:val="1"/>
          <w:noProof w:val="0"/>
          <w:lang w:val="en-GB"/>
        </w:rPr>
        <w:t xml:space="preserve"> </w:t>
      </w:r>
      <w:r w:rsidRPr="4B24F66B" w:rsidR="08FB832A">
        <w:rPr>
          <w:b w:val="1"/>
          <w:bCs w:val="1"/>
          <w:noProof w:val="0"/>
          <w:lang w:val="en-GB"/>
        </w:rPr>
        <w:t>4</w:t>
      </w:r>
      <w:r w:rsidRPr="4B24F66B" w:rsidR="2D6AFF1E">
        <w:rPr>
          <w:b w:val="1"/>
          <w:bCs w:val="1"/>
          <w:noProof w:val="0"/>
          <w:lang w:val="en-GB"/>
        </w:rPr>
        <w:t>c.</w:t>
      </w:r>
      <w:r w:rsidRPr="4B24F66B" w:rsidR="2D6AFF1E">
        <w:rPr>
          <w:noProof w:val="0"/>
          <w:lang w:val="en-GB"/>
        </w:rPr>
        <w:t xml:space="preserve"> </w:t>
      </w:r>
      <w:r w:rsidRPr="4B24F66B" w:rsidR="443D6ADD">
        <w:rPr>
          <w:rFonts w:ascii="Calibri" w:hAnsi="Calibri" w:eastAsia="Calibri" w:cs="Calibri"/>
          <w:noProof w:val="0"/>
          <w:sz w:val="22"/>
          <w:szCs w:val="22"/>
          <w:lang w:val="en-GB"/>
        </w:rPr>
        <w:t>Myopericarditis</w:t>
      </w:r>
      <w:r w:rsidRPr="4B24F66B" w:rsidR="443D6ADD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cases </w:t>
      </w:r>
      <w:r w:rsidRPr="4B24F66B" w:rsidR="443D6ADD">
        <w:rPr>
          <w:rFonts w:ascii="Calibri" w:hAnsi="Calibri" w:eastAsia="Calibri" w:cs="Calibri"/>
          <w:noProof w:val="0"/>
          <w:sz w:val="22"/>
          <w:szCs w:val="22"/>
          <w:lang w:val="en-GB"/>
        </w:rPr>
        <w:t>by</w:t>
      </w:r>
      <w:r w:rsidRPr="4B24F66B" w:rsidR="443D6ADD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</w:t>
      </w:r>
      <w:r w:rsidRPr="4B24F66B" w:rsidR="443D6ADD">
        <w:rPr>
          <w:rFonts w:ascii="Calibri" w:hAnsi="Calibri" w:eastAsia="Calibri" w:cs="Calibri"/>
          <w:noProof w:val="0"/>
          <w:sz w:val="22"/>
          <w:szCs w:val="22"/>
          <w:lang w:val="en-GB"/>
        </w:rPr>
        <w:t>person-years</w:t>
      </w:r>
      <w:r w:rsidRPr="4B24F66B" w:rsidR="443D6ADD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and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rate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differences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(</w:t>
      </w:r>
      <w:r w:rsidRPr="4B24F66B" w:rsidR="2D6AFF1E">
        <w:rPr>
          <w:noProof w:val="0"/>
          <w:lang w:val="en-GB"/>
        </w:rPr>
        <w:t>directly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standardised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to</w:t>
      </w:r>
      <w:r w:rsidRPr="4B24F66B" w:rsidR="2D6AFF1E">
        <w:rPr>
          <w:noProof w:val="0"/>
          <w:lang w:val="en-GB"/>
        </w:rPr>
        <w:t xml:space="preserve"> Eurostat </w:t>
      </w:r>
      <w:r w:rsidRPr="4B24F66B" w:rsidR="2D6AFF1E">
        <w:rPr>
          <w:noProof w:val="0"/>
          <w:lang w:val="en-GB"/>
        </w:rPr>
        <w:t>population for all persons above 30 years of age</w:t>
      </w:r>
      <w:r w:rsidRPr="4B24F66B" w:rsidR="2D6AFF1E">
        <w:rPr>
          <w:noProof w:val="0"/>
          <w:lang w:val="en-GB"/>
        </w:rPr>
        <w:t xml:space="preserve">) per 100,000 PY </w:t>
      </w:r>
      <w:r w:rsidRPr="4B24F66B" w:rsidR="2D6AFF1E">
        <w:rPr>
          <w:noProof w:val="0"/>
          <w:lang w:val="en-GB"/>
        </w:rPr>
        <w:t>by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dose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of</w:t>
      </w:r>
      <w:r w:rsidRPr="4B24F66B" w:rsidR="2D6AFF1E">
        <w:rPr>
          <w:noProof w:val="0"/>
          <w:lang w:val="en-GB"/>
        </w:rPr>
        <w:t xml:space="preserve"> </w:t>
      </w:r>
      <w:r w:rsidRPr="4B24F66B" w:rsidR="2D6AFF1E">
        <w:rPr>
          <w:noProof w:val="0"/>
          <w:lang w:val="en-GB"/>
        </w:rPr>
        <w:t>vaccine and age category</w:t>
      </w:r>
      <w:r w:rsidRPr="4B24F66B" w:rsidR="2D6AFF1E">
        <w:rPr>
          <w:noProof w:val="0"/>
          <w:lang w:val="en-GB"/>
        </w:rPr>
        <w:t xml:space="preserve">, </w:t>
      </w:r>
      <w:r w:rsidRPr="4B24F66B" w:rsidR="2D6AFF1E">
        <w:rPr>
          <w:noProof w:val="0"/>
          <w:lang w:val="en-GB"/>
        </w:rPr>
        <w:t>with</w:t>
      </w:r>
      <w:r w:rsidRPr="4B24F66B" w:rsidR="2D6AFF1E">
        <w:rPr>
          <w:noProof w:val="0"/>
          <w:lang w:val="en-GB"/>
        </w:rPr>
        <w:t xml:space="preserve"> 95%CI in PHARMO among persons without recorded COVID-19</w:t>
      </w:r>
    </w:p>
    <w:tbl>
      <w:tblPr>
        <w:tblStyle w:val="Tablanormal2"/>
        <w:tblW w:w="5000" w:type="pct"/>
        <w:jc w:val="center"/>
        <w:tblLook w:val="04A0" w:firstRow="1" w:lastRow="0" w:firstColumn="1" w:lastColumn="0" w:noHBand="0" w:noVBand="1"/>
      </w:tblPr>
      <w:tblGrid>
        <w:gridCol w:w="2553"/>
        <w:gridCol w:w="1560"/>
        <w:gridCol w:w="709"/>
        <w:gridCol w:w="1700"/>
        <w:gridCol w:w="2504"/>
      </w:tblGrid>
      <w:tr w:rsidR="67046BB6" w:rsidTr="20C9EC17" w14:paraId="4113ED6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tcMar/>
            <w:vAlign w:val="center"/>
          </w:tcPr>
          <w:p w:rsidR="67046BB6" w:rsidP="20ECA7B0" w:rsidRDefault="67046BB6" w14:paraId="2ADE3204" w14:textId="36010439">
            <w:pPr>
              <w:jc w:val="center"/>
              <w:rPr>
                <w:rFonts w:ascii="Calibri" w:hAnsi="Calibri" w:eastAsia="Calibri" w:cs="Calibri"/>
                <w:b w:val="0"/>
                <w:bCs w:val="0"/>
                <w:noProof w:val="0"/>
                <w:color w:val="FFFFFF" w:themeColor="background1"/>
                <w:sz w:val="20"/>
                <w:szCs w:val="20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sz w:val="20"/>
                <w:szCs w:val="20"/>
                <w:lang w:val="en-GB"/>
              </w:rPr>
              <w:t>Vacc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tcMar/>
            <w:vAlign w:val="center"/>
          </w:tcPr>
          <w:p w:rsidR="326259A8" w:rsidP="20ECA7B0" w:rsidRDefault="5D10C5D7" w14:paraId="2298AFAD" w14:textId="675D10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FFFFFF" w:themeColor="background1"/>
                <w:sz w:val="20"/>
                <w:szCs w:val="20"/>
                <w:lang w:val="en-GB"/>
              </w:rPr>
            </w:pPr>
            <w:r w:rsidRPr="20ECA7B0" w:rsidR="6315DFE3">
              <w:rPr>
                <w:rFonts w:ascii="Calibri" w:hAnsi="Calibri" w:eastAsia="Calibri" w:cs="Calibri"/>
                <w:noProof w:val="0"/>
                <w:sz w:val="20"/>
                <w:szCs w:val="20"/>
                <w:lang w:val="en-GB"/>
              </w:rPr>
              <w:t>Age categ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67046BB6" w:rsidP="20ECA7B0" w:rsidRDefault="67046BB6" w14:paraId="11501AB3" w14:textId="26F91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FFFFFF" w:themeColor="background1"/>
                <w:sz w:val="20"/>
                <w:szCs w:val="20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sz w:val="20"/>
                <w:szCs w:val="20"/>
                <w:lang w:val="en-GB"/>
              </w:rPr>
              <w:t>Do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67046BB6" w14:paraId="1C0425FC" w14:textId="0E17E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FFFFFF" w:themeColor="background1"/>
                <w:sz w:val="20"/>
                <w:szCs w:val="20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sz w:val="20"/>
                <w:szCs w:val="20"/>
                <w:lang w:val="en-GB"/>
              </w:rPr>
              <w:t>Estimates</w:t>
            </w:r>
            <w:r w:rsidRPr="20ECA7B0" w:rsidR="67046BB6">
              <w:rPr>
                <w:rFonts w:ascii="Calibri" w:hAnsi="Calibri" w:eastAsia="Calibri" w:cs="Calibri"/>
                <w:noProof w:val="0"/>
                <w:sz w:val="20"/>
                <w:szCs w:val="20"/>
                <w:lang w:val="en-GB"/>
              </w:rPr>
              <w:t>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67046BB6" w:rsidP="20ECA7B0" w:rsidRDefault="67046BB6" w14:paraId="7442AC9A" w14:textId="64BA2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FFFFFF" w:themeColor="background1"/>
                <w:sz w:val="20"/>
                <w:szCs w:val="20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sz w:val="20"/>
                <w:szCs w:val="20"/>
                <w:lang w:val="en-GB"/>
              </w:rPr>
              <w:t>NL-PHARMO</w:t>
            </w:r>
          </w:p>
        </w:tc>
      </w:tr>
      <w:tr w:rsidR="67046BB6" w:rsidTr="20C9EC17" w14:paraId="52638A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Mar/>
            <w:vAlign w:val="center"/>
          </w:tcPr>
          <w:p w:rsidR="00A954CF" w:rsidP="20ECA7B0" w:rsidRDefault="71755898" w14:paraId="351E7C8F" w14:textId="2B789DB6">
            <w:pPr>
              <w:jc w:val="center"/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/>
                <w:sz w:val="20"/>
                <w:szCs w:val="20"/>
                <w:lang w:val="en-GB"/>
              </w:rPr>
            </w:pP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&lt; 30 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years</w:t>
            </w:r>
          </w:p>
        </w:tc>
      </w:tr>
      <w:tr w:rsidR="006F3B60" w:rsidTr="20C9EC17" w14:paraId="762B51E3" w14:textId="77777777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 w:val="restart"/>
            <w:tcMar/>
            <w:vAlign w:val="center"/>
          </w:tcPr>
          <w:p w:rsidRPr="2D6AFF1E" w:rsidR="006F3B60" w:rsidP="20ECA7B0" w:rsidRDefault="006F3B60" w14:paraId="415D8FAF" w14:textId="4BF11D4C">
            <w:pPr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None</w:t>
            </w: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006F3B60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(</w:t>
            </w:r>
            <w:r w:rsidRPr="20ECA7B0" w:rsidR="006F3B60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reference</w:t>
            </w:r>
            <w:r w:rsidRPr="20ECA7B0" w:rsidR="006F3B60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006F3B60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period</w:t>
            </w:r>
            <w:r w:rsidRPr="20ECA7B0" w:rsidR="006F3B60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tcMar/>
            <w:vAlign w:val="center"/>
          </w:tcPr>
          <w:p w:rsidRPr="2D6AFF1E" w:rsidR="006F3B60" w:rsidP="20ECA7B0" w:rsidRDefault="006F3B60" w14:paraId="3D5E0930" w14:textId="47137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12 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to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17 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Pr="2D6AFF1E" w:rsidR="006F3B60" w:rsidP="20ECA7B0" w:rsidRDefault="006F3B60" w14:paraId="5B933D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Pr="326259A8" w:rsidR="006F3B60" w:rsidP="20ECA7B0" w:rsidRDefault="006F3B60" w14:paraId="3AA7260E" w14:textId="4FD4DB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Background</w:t>
            </w: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006F3B60" w:rsidP="20ECA7B0" w:rsidRDefault="006F3B60" w14:paraId="396BC32C" w14:textId="5A89A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2.6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[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.1 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to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5.1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]</w:t>
            </w:r>
          </w:p>
        </w:tc>
      </w:tr>
      <w:tr w:rsidR="006F3B60" w:rsidTr="20C9EC17" w14:paraId="11994E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Pr="2D6AFF1E" w:rsidR="006F3B60" w:rsidP="2D6AFF1E" w:rsidRDefault="006F3B60" w14:paraId="76F168AC" w14:textId="77777777">
            <w:pPr>
              <w:rPr>
                <w:rFonts w:ascii="Calibri" w:hAnsi="Calibri" w:eastAsia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Mar/>
            <w:vAlign w:val="center"/>
          </w:tcPr>
          <w:p w:rsidRPr="2D6AFF1E" w:rsidR="006F3B60" w:rsidP="20ECA7B0" w:rsidRDefault="006F3B60" w14:paraId="26498E64" w14:textId="4C688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18 </w:t>
            </w: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29 </w:t>
            </w: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Mar/>
            <w:vAlign w:val="center"/>
          </w:tcPr>
          <w:p w:rsidRPr="2D6AFF1E" w:rsidR="006F3B60" w:rsidP="20ECA7B0" w:rsidRDefault="006F3B60" w14:paraId="6EE848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0" w:type="dxa"/>
            <w:vMerge w:val="restart"/>
            <w:tcMar/>
            <w:vAlign w:val="center"/>
          </w:tcPr>
          <w:p w:rsidRPr="326259A8" w:rsidR="006F3B60" w:rsidP="20ECA7B0" w:rsidRDefault="006F3B60" w14:paraId="6026BD5E" w14:textId="33FFDC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Background</w:t>
            </w: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4" w:type="dxa"/>
            <w:vMerge w:val="restart"/>
            <w:tcMar/>
            <w:vAlign w:val="center"/>
          </w:tcPr>
          <w:p w:rsidRPr="00266ABF" w:rsidR="006F3B60" w:rsidP="20ECA7B0" w:rsidRDefault="006F3B60" w14:paraId="493BAE44" w14:textId="32D08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9.7 [6.3 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to</w:t>
            </w:r>
            <w:r w:rsidRPr="20ECA7B0" w:rsidR="006F3B60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13.1]</w:t>
            </w:r>
          </w:p>
        </w:tc>
      </w:tr>
      <w:tr w:rsidR="2B52A351" w:rsidTr="20C9EC17" w14:paraId="19BB5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Mar/>
            <w:vAlign w:val="center"/>
          </w:tcPr>
          <w:p w:rsidR="2B52A351" w:rsidP="20ECA7B0" w:rsidRDefault="2B52A351" w14:paraId="00F1B346" w14:textId="155EF518">
            <w:pPr>
              <w:pStyle w:val="Normal"/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vMerge/>
            <w:tcMar/>
            <w:vAlign w:val="center"/>
          </w:tcPr>
          <w:p w14:paraId="466605C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dxa"/>
            <w:vMerge/>
            <w:tcMar/>
            <w:vAlign w:val="center"/>
          </w:tcPr>
          <w:p w14:paraId="4573E60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0" w:type="dxa"/>
            <w:vMerge/>
            <w:tcMar/>
            <w:vAlign w:val="center"/>
          </w:tcPr>
          <w:p w14:paraId="6776D2C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4" w:type="dxa"/>
            <w:vMerge/>
            <w:tcMar/>
            <w:vAlign w:val="center"/>
          </w:tcPr>
          <w:p w14:paraId="3EC41C7E"/>
        </w:tc>
      </w:tr>
      <w:tr w:rsidR="00CD22ED" w:rsidTr="20C9EC17" w14:paraId="5E7E5416" w14:textId="7777777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 w:val="restart"/>
            <w:tcMar/>
            <w:vAlign w:val="center"/>
          </w:tcPr>
          <w:p w:rsidR="00CD22ED" w:rsidP="20ECA7B0" w:rsidRDefault="00CD22ED" w14:paraId="5DD22601" w14:textId="77D42079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Pfi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tcMar/>
            <w:vAlign w:val="center"/>
          </w:tcPr>
          <w:p w:rsidR="00CD22ED" w:rsidP="20ECA7B0" w:rsidRDefault="00CD22ED" w14:paraId="09BEE9EE" w14:textId="3652C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12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to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17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70F7A4E5" w14:textId="50D13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Pr="00CD22ED" w:rsidR="00CD22ED" w:rsidP="20ECA7B0" w:rsidRDefault="00CD22ED" w14:paraId="285A5F64" w14:textId="70DC0C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CD22ED" w:rsidR="00CD22ED" w:rsidP="20ECA7B0" w:rsidRDefault="00CD22ED" w14:paraId="49FCD8DE" w14:textId="385F1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4913.5)</w:t>
            </w:r>
          </w:p>
        </w:tc>
      </w:tr>
      <w:tr w:rsidR="00CD22ED" w:rsidTr="20C9EC17" w14:paraId="61285F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22598AD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/>
            <w:tcMar/>
            <w:vAlign w:val="center"/>
          </w:tcPr>
          <w:p w:rsidR="00CD22ED" w:rsidRDefault="00CD22ED" w14:paraId="09C04F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20A586B8" w14:textId="73F00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Pr="00CD22ED" w:rsidR="00CD22ED" w:rsidP="20ECA7B0" w:rsidRDefault="00CD22ED" w14:paraId="7D6E0EF9" w14:textId="179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CD22ED" w:rsidR="00CD22ED" w:rsidP="20ECA7B0" w:rsidRDefault="00CD22ED" w14:paraId="59A5A6E1" w14:textId="61060D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157.9)</w:t>
            </w:r>
          </w:p>
        </w:tc>
      </w:tr>
      <w:tr w:rsidR="00CD22ED" w:rsidTr="20C9EC17" w14:paraId="179C1092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4C40728E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tcMar/>
            <w:vAlign w:val="center"/>
          </w:tcPr>
          <w:p w:rsidR="00CD22ED" w:rsidP="20ECA7B0" w:rsidRDefault="00CD22ED" w14:paraId="56423761" w14:textId="2F38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18 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29 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79C00352" w14:textId="215D97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Pr="00CD22ED" w:rsidR="00CD22ED" w:rsidP="20ECA7B0" w:rsidRDefault="00CD22ED" w14:paraId="2A94EA4A" w14:textId="462CC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CD22ED" w:rsidR="00CD22ED" w:rsidP="20ECA7B0" w:rsidRDefault="00CD22ED" w14:paraId="15A39A58" w14:textId="6B716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0 (7555.0)</w:t>
            </w:r>
          </w:p>
        </w:tc>
      </w:tr>
      <w:tr w:rsidR="00CD22ED" w:rsidTr="20C9EC17" w14:paraId="19D008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0DCB01F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/>
            <w:tcMar/>
            <w:vAlign w:val="center"/>
          </w:tcPr>
          <w:p w:rsidR="00CD22ED" w:rsidRDefault="00CD22ED" w14:paraId="2852A1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59A5882E" w14:textId="348F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Pr="00CD22ED" w:rsidR="00CD22ED" w:rsidP="20ECA7B0" w:rsidRDefault="00CD22ED" w14:paraId="43C86BA5" w14:textId="6351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CD22ED" w:rsidR="00CD22ED" w:rsidP="20ECA7B0" w:rsidRDefault="00CD22ED" w14:paraId="118D7B95" w14:textId="77F5A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color w:val="FF000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864.6)</w:t>
            </w:r>
          </w:p>
        </w:tc>
      </w:tr>
      <w:tr w:rsidR="00CD22ED" w:rsidTr="20C9EC17" w14:paraId="75D45E9C" w14:textId="777777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 w:val="restart"/>
            <w:tcMar/>
            <w:vAlign w:val="center"/>
          </w:tcPr>
          <w:p w:rsidR="00CD22ED" w:rsidP="20ECA7B0" w:rsidRDefault="00CD22ED" w14:paraId="01783F9E" w14:textId="17777F8C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Moder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tcMar/>
            <w:vAlign w:val="center"/>
          </w:tcPr>
          <w:p w:rsidR="00CD22ED" w:rsidP="20ECA7B0" w:rsidRDefault="00CD22ED" w14:paraId="0BD706E7" w14:textId="10298D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12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to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17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7AF2433D" w14:textId="18A24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CD22ED" w:rsidP="20ECA7B0" w:rsidRDefault="00CD22ED" w14:paraId="1E9741C6" w14:textId="66796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CD22ED" w:rsidP="20ECA7B0" w:rsidRDefault="00CD22ED" w14:paraId="76EC22EE" w14:textId="28CC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219.9)</w:t>
            </w:r>
          </w:p>
        </w:tc>
      </w:tr>
      <w:tr w:rsidR="00CD22ED" w:rsidTr="20C9EC17" w14:paraId="776B10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4818408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/>
            <w:tcMar/>
            <w:vAlign w:val="center"/>
          </w:tcPr>
          <w:p w:rsidR="00CD22ED" w:rsidRDefault="00CD22ED" w14:paraId="7C3F98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6E9BC636" w14:textId="42196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CD22ED" w:rsidP="20ECA7B0" w:rsidRDefault="00CD22ED" w14:paraId="3A13AF6B" w14:textId="2DB9F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CD22ED" w:rsidP="20ECA7B0" w:rsidRDefault="00CD22ED" w14:paraId="59667A78" w14:textId="7B88C9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16.6)</w:t>
            </w:r>
          </w:p>
        </w:tc>
      </w:tr>
      <w:tr w:rsidR="00CD22ED" w:rsidTr="20C9EC17" w14:paraId="17DFD008" w14:textId="7777777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434D4934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tcMar/>
            <w:vAlign w:val="center"/>
          </w:tcPr>
          <w:p w:rsidR="00CD22ED" w:rsidP="20ECA7B0" w:rsidRDefault="00CD22ED" w14:paraId="481E03C0" w14:textId="1C36A5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18 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29 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1A1A757B" w14:textId="43756A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CD22ED" w:rsidP="20ECA7B0" w:rsidRDefault="00CD22ED" w14:paraId="105AC4D2" w14:textId="20083E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CD22ED" w:rsidP="20ECA7B0" w:rsidRDefault="00CD22ED" w14:paraId="62D5C6D8" w14:textId="04C39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1149.1)</w:t>
            </w:r>
          </w:p>
        </w:tc>
      </w:tr>
      <w:tr w:rsidR="326259A8" w:rsidTr="20C9EC17" w14:paraId="226C77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A954CF" w:rsidRDefault="00A954CF" w14:paraId="6B71FE70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/>
            <w:tcMar/>
            <w:vAlign w:val="center"/>
          </w:tcPr>
          <w:p w:rsidR="00A954CF" w:rsidRDefault="00A954CF" w14:paraId="60B212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 w:val="restart"/>
            <w:tcMar/>
            <w:vAlign w:val="center"/>
          </w:tcPr>
          <w:p w:rsidR="67046BB6" w:rsidP="20ECA7B0" w:rsidRDefault="67046BB6" w14:paraId="7E30A4F3" w14:textId="6A27B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2n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67046BB6" w14:paraId="52CEAF41" w14:textId="2E4A94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326259A8" w:rsidP="20ECA7B0" w:rsidRDefault="0C1ACE6E" w14:paraId="6C6DA13A" w14:textId="6C75D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</w:pPr>
            <w:r w:rsidRPr="20ECA7B0" w:rsidR="30809159"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  <w:t>733.36 [-722.94</w:t>
            </w:r>
            <w:r w:rsidRPr="20ECA7B0" w:rsidR="00CD22ED"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  <w:t xml:space="preserve"> </w:t>
            </w:r>
            <w:r w:rsidRPr="20ECA7B0" w:rsidR="00CD22ED"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  <w:t>to</w:t>
            </w:r>
            <w:r w:rsidRPr="20ECA7B0" w:rsidR="30809159"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  <w:t xml:space="preserve"> 2189.65]</w:t>
            </w:r>
          </w:p>
        </w:tc>
      </w:tr>
      <w:tr w:rsidR="326259A8" w:rsidTr="20C9EC17" w14:paraId="56041A6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A954CF" w:rsidRDefault="00A954CF" w14:paraId="2E3E70A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/>
            <w:tcMar/>
            <w:vAlign w:val="center"/>
          </w:tcPr>
          <w:p w:rsidR="00A954CF" w:rsidRDefault="00A954CF" w14:paraId="38F24F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/>
            <w:tcMar/>
            <w:vAlign w:val="center"/>
          </w:tcPr>
          <w:p w:rsidR="00A954CF" w:rsidRDefault="00A954CF" w14:paraId="53A2F5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006F3B60" w14:paraId="706B53E9" w14:textId="71399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6F3B60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326259A8" w:rsidP="20ECA7B0" w:rsidRDefault="00CD22ED" w14:paraId="38CC801A" w14:textId="3056B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</w:pPr>
            <w:r w:rsidRPr="20C9EC17" w:rsidR="00CD22ED">
              <w:rPr>
                <w:rFonts w:ascii="Calibri" w:hAnsi="Calibri" w:eastAsia="Calibri" w:cs="Calibri"/>
                <w:b w:val="0"/>
                <w:bCs w:val="0"/>
                <w:noProof w:val="0"/>
                <w:sz w:val="18"/>
                <w:szCs w:val="18"/>
                <w:lang w:val="en-GB"/>
              </w:rPr>
              <w:t>&lt;5 (134.6)</w:t>
            </w:r>
          </w:p>
        </w:tc>
      </w:tr>
      <w:tr w:rsidR="00CD22ED" w:rsidTr="20C9EC17" w14:paraId="03A53A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 w:val="restart"/>
            <w:tcMar/>
            <w:vAlign w:val="center"/>
          </w:tcPr>
          <w:p w:rsidR="00CD22ED" w:rsidP="20ECA7B0" w:rsidRDefault="00CD22ED" w14:paraId="6B0F9FC1" w14:textId="33FDE8E3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AstraZene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tcMar/>
            <w:vAlign w:val="center"/>
          </w:tcPr>
          <w:p w:rsidR="00CD22ED" w:rsidP="20ECA7B0" w:rsidRDefault="00CD22ED" w14:paraId="77EF11A2" w14:textId="010282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12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to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17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58A006CC" w14:textId="5D90C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CD22ED" w:rsidP="20ECA7B0" w:rsidRDefault="00CD22ED" w14:paraId="080526EF" w14:textId="707A1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CD22ED" w:rsidP="20ECA7B0" w:rsidRDefault="00CD22ED" w14:paraId="7DFF37FD" w14:textId="3662BF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26.7)</w:t>
            </w:r>
          </w:p>
        </w:tc>
      </w:tr>
      <w:tr w:rsidR="00CD22ED" w:rsidTr="20C9EC17" w14:paraId="3F198E20" w14:textId="777777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7091A66E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/>
            <w:tcMar/>
            <w:vAlign w:val="center"/>
          </w:tcPr>
          <w:p w:rsidR="00CD22ED" w:rsidRDefault="00CD22ED" w14:paraId="4A45FB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582CD40F" w14:textId="179E70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CD22ED" w:rsidP="20ECA7B0" w:rsidRDefault="00CD22ED" w14:paraId="0508815D" w14:textId="0C3BD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CD22ED" w:rsidP="20ECA7B0" w:rsidRDefault="00CD22ED" w14:paraId="3481639F" w14:textId="1C1D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6.0)</w:t>
            </w:r>
          </w:p>
        </w:tc>
      </w:tr>
      <w:tr w:rsidR="00CD22ED" w:rsidTr="20C9EC17" w14:paraId="3606B7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60F0952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 w:val="restart"/>
            <w:tcMar/>
            <w:vAlign w:val="center"/>
          </w:tcPr>
          <w:p w:rsidR="00CD22ED" w:rsidP="20ECA7B0" w:rsidRDefault="00CD22ED" w14:paraId="5C519866" w14:textId="483D1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18 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29 </w:t>
            </w: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1581D52B" w14:textId="3A3F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CD22ED" w:rsidP="20ECA7B0" w:rsidRDefault="00CD22ED" w14:paraId="05A99530" w14:textId="1031C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CD22ED" w:rsidP="20ECA7B0" w:rsidRDefault="00CD22ED" w14:paraId="13193BCD" w14:textId="267430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279.3)</w:t>
            </w:r>
          </w:p>
        </w:tc>
      </w:tr>
      <w:tr w:rsidR="00CD22ED" w:rsidTr="20C9EC17" w14:paraId="359B615A" w14:textId="7777777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CD22ED" w:rsidRDefault="00CD22ED" w14:paraId="516DD98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vMerge/>
            <w:tcMar/>
            <w:vAlign w:val="center"/>
          </w:tcPr>
          <w:p w:rsidR="00CD22ED" w:rsidRDefault="00CD22ED" w14:paraId="2E36E0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CD22ED" w:rsidP="20ECA7B0" w:rsidRDefault="00CD22ED" w14:paraId="704DD64E" w14:textId="5530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CD22ED" w:rsidP="20ECA7B0" w:rsidRDefault="00CD22ED" w14:paraId="63C9CF82" w14:textId="12E7C7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CD22ED" w:rsidP="20ECA7B0" w:rsidRDefault="00CD22ED" w14:paraId="3366AB54" w14:textId="1830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00CD22ED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60.7)</w:t>
            </w:r>
          </w:p>
        </w:tc>
      </w:tr>
      <w:tr w:rsidR="00266ABF" w:rsidTr="20C9EC17" w14:paraId="7D4A01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 w:val="restart"/>
            <w:tcMar/>
            <w:vAlign w:val="center"/>
          </w:tcPr>
          <w:p w:rsidR="00266ABF" w:rsidP="20ECA7B0" w:rsidRDefault="00266ABF" w14:paraId="31F4A643" w14:textId="1B312BA1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tcMar/>
            <w:vAlign w:val="center"/>
          </w:tcPr>
          <w:p w:rsidR="00266ABF" w:rsidP="20ECA7B0" w:rsidRDefault="00266ABF" w14:paraId="316D990B" w14:textId="37267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12 </w:t>
            </w: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to</w:t>
            </w: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 17 </w:t>
            </w: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266ABF" w:rsidP="20ECA7B0" w:rsidRDefault="00266ABF" w14:paraId="1662AE66" w14:textId="0B1E2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266ABF" w:rsidP="20ECA7B0" w:rsidRDefault="00266ABF" w14:paraId="718FE602" w14:textId="533F7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266ABF" w:rsidP="20ECA7B0" w:rsidRDefault="00266ABF" w14:paraId="72BB98FD" w14:textId="11F999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166.8)</w:t>
            </w:r>
          </w:p>
        </w:tc>
      </w:tr>
      <w:tr w:rsidR="00266ABF" w:rsidTr="20C9EC17" w14:paraId="6B5C7CF6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tcMar/>
            <w:vAlign w:val="center"/>
          </w:tcPr>
          <w:p w:rsidR="00266ABF" w:rsidRDefault="00266ABF" w14:paraId="7732CA40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64" w:type="pct"/>
            <w:tcMar/>
            <w:vAlign w:val="center"/>
          </w:tcPr>
          <w:p w:rsidR="00266ABF" w:rsidP="20ECA7B0" w:rsidRDefault="00266ABF" w14:paraId="23E042EB" w14:textId="3206E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18 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29 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ye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266ABF" w:rsidP="20ECA7B0" w:rsidRDefault="00266ABF" w14:paraId="6DC9F8C0" w14:textId="15870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266ABF" w:rsidP="20ECA7B0" w:rsidRDefault="00266ABF" w14:paraId="36A6C4AC" w14:textId="36F1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266ABF" w:rsidP="20ECA7B0" w:rsidRDefault="00266ABF" w14:paraId="2D92CA3B" w14:textId="39AF6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 xml:space="preserve">0 </w:t>
            </w:r>
            <w:r w:rsidRPr="20ECA7B0" w:rsidR="1503C096">
              <w:rPr>
                <w:rFonts w:ascii="Calibri" w:hAnsi="Calibri" w:eastAsia="Calibri" w:cs="Calibri"/>
                <w:noProof w:val="0"/>
                <w:sz w:val="18"/>
                <w:szCs w:val="18"/>
                <w:lang w:val="en-GB"/>
              </w:rPr>
              <w:t>(735.9)</w:t>
            </w:r>
          </w:p>
        </w:tc>
      </w:tr>
      <w:tr w:rsidR="67046BB6" w:rsidTr="20C9EC17" w14:paraId="23588E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Mar/>
            <w:vAlign w:val="center"/>
          </w:tcPr>
          <w:p w:rsidR="00A954CF" w:rsidP="20ECA7B0" w:rsidRDefault="71755898" w14:paraId="04D66FC2" w14:textId="3ED2B89E">
            <w:pPr>
              <w:jc w:val="center"/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/>
                <w:sz w:val="20"/>
                <w:szCs w:val="20"/>
                <w:lang w:val="en-GB"/>
              </w:rPr>
            </w:pP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20"/>
                <w:szCs w:val="20"/>
                <w:u w:val="single"/>
                <w:lang w:val="en-GB"/>
              </w:rPr>
              <w:t xml:space="preserve">&gt; 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30 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20"/>
                <w:szCs w:val="20"/>
                <w:lang w:val="en-GB"/>
              </w:rPr>
              <w:t>years</w:t>
            </w:r>
          </w:p>
        </w:tc>
      </w:tr>
      <w:tr w:rsidR="67046BB6" w:rsidTr="20C9EC17" w14:paraId="6F7C535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  <w:gridSpan w:val="3"/>
            <w:tcMar/>
            <w:vAlign w:val="center"/>
          </w:tcPr>
          <w:p w:rsidRPr="00266ABF" w:rsidR="00A954CF" w:rsidP="20ECA7B0" w:rsidRDefault="71755898" w14:paraId="4A1CB92F" w14:textId="26C9173E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891E41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None</w:t>
            </w:r>
            <w:r w:rsidRPr="20ECA7B0" w:rsidR="6891E41D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(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reference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period</w:t>
            </w:r>
            <w:r w:rsidRPr="20ECA7B0" w:rsidR="6891E41D">
              <w:rPr>
                <w:rFonts w:ascii="Calibri" w:hAnsi="Calibri" w:eastAsia="Calibri" w:cs="Calibri"/>
                <w:i w:val="1"/>
                <w:iCs w:val="1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67046BB6" w14:paraId="61152323" w14:textId="7A641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Background</w:t>
            </w: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67046BB6" w:rsidP="20ECA7B0" w:rsidRDefault="67046BB6" w14:paraId="76259AC9" w14:textId="59A6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1.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</w:t>
            </w: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[18.9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3.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6</w:t>
            </w: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]</w:t>
            </w:r>
          </w:p>
        </w:tc>
      </w:tr>
      <w:tr w:rsidR="67046BB6" w:rsidTr="20C9EC17" w14:paraId="5D5545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 w:val="restart"/>
            <w:tcMar/>
            <w:vAlign w:val="center"/>
          </w:tcPr>
          <w:p w:rsidR="67046BB6" w:rsidP="20ECA7B0" w:rsidRDefault="67046BB6" w14:paraId="7BBA13CB" w14:textId="03834674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Pfi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 w:val="restart"/>
            <w:tcMar/>
            <w:vAlign w:val="center"/>
          </w:tcPr>
          <w:p w:rsidR="67046BB6" w:rsidP="20ECA7B0" w:rsidRDefault="67046BB6" w14:paraId="29FBE76A" w14:textId="0E668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67046BB6" w14:paraId="3800E476" w14:textId="0902E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67046BB6" w:rsidP="20ECA7B0" w:rsidRDefault="67046BB6" w14:paraId="522FD007" w14:textId="2AACA1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-4.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8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[-1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7.0 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7.5]</w:t>
            </w:r>
          </w:p>
        </w:tc>
      </w:tr>
      <w:tr w:rsidR="67046BB6" w:rsidTr="20C9EC17" w14:paraId="2E57AB3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/>
            <w:tcMar/>
            <w:vAlign w:val="center"/>
          </w:tcPr>
          <w:p w:rsidR="00A954CF" w:rsidRDefault="00A954CF" w14:paraId="6476A689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/>
            <w:tcMar/>
            <w:vAlign w:val="center"/>
          </w:tcPr>
          <w:p w:rsidR="00A954CF" w:rsidRDefault="00A954CF" w14:paraId="00E309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00266ABF" w14:paraId="6EDBF790" w14:textId="3A43F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67046BB6" w:rsidP="20ECA7B0" w:rsidRDefault="00266ABF" w14:paraId="7EB66D01" w14:textId="35F79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8 (45400.0)</w:t>
            </w:r>
          </w:p>
        </w:tc>
      </w:tr>
      <w:tr w:rsidR="67046BB6" w:rsidTr="20C9EC17" w14:paraId="61CDDC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/>
            <w:tcMar/>
            <w:vAlign w:val="center"/>
          </w:tcPr>
          <w:p w:rsidR="00A954CF" w:rsidRDefault="00A954CF" w14:paraId="72EC8038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 w:val="restart"/>
            <w:tcMar/>
            <w:vAlign w:val="center"/>
          </w:tcPr>
          <w:p w:rsidR="67046BB6" w:rsidP="20ECA7B0" w:rsidRDefault="67046BB6" w14:paraId="2DC5683E" w14:textId="01619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67046BB6" w14:paraId="44CF5DD0" w14:textId="097265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67046BB6" w:rsidP="20ECA7B0" w:rsidRDefault="00266ABF" w14:paraId="44425691" w14:textId="459C6D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4.0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[-19.0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7.0]</w:t>
            </w:r>
          </w:p>
        </w:tc>
      </w:tr>
      <w:tr w:rsidR="67046BB6" w:rsidTr="20C9EC17" w14:paraId="16F7D6B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/>
            <w:tcMar/>
            <w:vAlign w:val="center"/>
          </w:tcPr>
          <w:p w:rsidR="00A954CF" w:rsidRDefault="00A954CF" w14:paraId="27CCB303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/>
            <w:tcMar/>
            <w:vAlign w:val="center"/>
          </w:tcPr>
          <w:p w:rsidR="00A954CF" w:rsidRDefault="00A954CF" w14:paraId="15180A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00266ABF" w14:paraId="3EF0D5C8" w14:textId="5DB3E2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67046BB6" w:rsidP="20ECA7B0" w:rsidRDefault="00266ABF" w14:paraId="2FF64267" w14:textId="1BB95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6 (20380.5)</w:t>
            </w:r>
          </w:p>
        </w:tc>
      </w:tr>
      <w:tr w:rsidR="00266ABF" w:rsidTr="20C9EC17" w14:paraId="002425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 w:val="restart"/>
            <w:tcMar/>
            <w:vAlign w:val="center"/>
          </w:tcPr>
          <w:p w:rsidR="00266ABF" w:rsidP="20ECA7B0" w:rsidRDefault="00266ABF" w14:paraId="26D3A29D" w14:textId="5CA4D6A8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Moder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266ABF" w:rsidP="20ECA7B0" w:rsidRDefault="00266ABF" w14:paraId="6611CA4D" w14:textId="66751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266ABF" w:rsidP="20ECA7B0" w:rsidRDefault="00266ABF" w14:paraId="0F72BE66" w14:textId="5609F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266ABF" w:rsidP="20ECA7B0" w:rsidRDefault="00266ABF" w14:paraId="49EFE495" w14:textId="0F2FC4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0 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(4385.0)</w:t>
            </w:r>
          </w:p>
        </w:tc>
      </w:tr>
      <w:tr w:rsidRPr="00266ABF" w:rsidR="67046BB6" w:rsidTr="20C9EC17" w14:paraId="4610BEF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/>
            <w:tcMar/>
            <w:vAlign w:val="center"/>
          </w:tcPr>
          <w:p w:rsidR="00A954CF" w:rsidRDefault="00A954CF" w14:paraId="3A7F31A1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 w:val="restart"/>
            <w:tcMar/>
            <w:vAlign w:val="center"/>
          </w:tcPr>
          <w:p w:rsidR="67046BB6" w:rsidP="20ECA7B0" w:rsidRDefault="67046BB6" w14:paraId="11A37622" w14:textId="3A81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67046BB6" w14:paraId="53A7B9A2" w14:textId="6933B5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67046BB6" w:rsidP="20ECA7B0" w:rsidRDefault="67046BB6" w14:paraId="3D9AF7C2" w14:textId="606CA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09.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[-146.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3 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364.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6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]</w:t>
            </w:r>
          </w:p>
        </w:tc>
      </w:tr>
      <w:tr w:rsidR="67046BB6" w:rsidTr="20C9EC17" w14:paraId="5724E8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/>
            <w:tcMar/>
            <w:vAlign w:val="center"/>
          </w:tcPr>
          <w:p w:rsidR="00A954CF" w:rsidRDefault="00A954CF" w14:paraId="6A3A9159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/>
            <w:tcMar/>
            <w:vAlign w:val="center"/>
          </w:tcPr>
          <w:p w:rsidR="00A954CF" w:rsidRDefault="00A954CF" w14:paraId="4C0276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0" w:type="dxa"/>
            <w:tcMar/>
            <w:vAlign w:val="center"/>
          </w:tcPr>
          <w:p w:rsidR="67046BB6" w:rsidP="20ECA7B0" w:rsidRDefault="00266ABF" w14:paraId="37B95D92" w14:textId="5905BF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4" w:type="dxa"/>
            <w:tcMar/>
            <w:vAlign w:val="center"/>
          </w:tcPr>
          <w:p w:rsidR="67046BB6" w:rsidP="20ECA7B0" w:rsidRDefault="00266ABF" w14:paraId="761CC3BC" w14:textId="0316D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C9EC17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&lt;5 (1514.2)</w:t>
            </w:r>
          </w:p>
        </w:tc>
      </w:tr>
      <w:tr w:rsidR="67046BB6" w:rsidTr="20C9EC17" w14:paraId="61B9C5E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 w:val="restart"/>
            <w:tcMar/>
            <w:vAlign w:val="center"/>
          </w:tcPr>
          <w:p w:rsidR="67046BB6" w:rsidP="20ECA7B0" w:rsidRDefault="67046BB6" w14:paraId="53E30BB2" w14:textId="2BBF146B">
            <w:pPr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AstraZene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 w:val="restart"/>
            <w:tcMar/>
            <w:vAlign w:val="center"/>
          </w:tcPr>
          <w:p w:rsidR="67046BB6" w:rsidP="20ECA7B0" w:rsidRDefault="67046BB6" w14:paraId="37C9F299" w14:textId="5AEFB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67046BB6" w14:paraId="3F3999C1" w14:textId="3146F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67046BB6" w:rsidP="20ECA7B0" w:rsidRDefault="67046BB6" w14:paraId="27C18BE6" w14:textId="2A19F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-8.2 [-29.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1 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to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 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12.</w:t>
            </w:r>
            <w:r w:rsidRPr="20ECA7B0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6</w:t>
            </w:r>
            <w:r w:rsidRPr="20ECA7B0" w:rsidR="67046BB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]</w:t>
            </w:r>
          </w:p>
        </w:tc>
      </w:tr>
      <w:tr w:rsidR="67046BB6" w:rsidTr="20C9EC17" w14:paraId="3FDCA6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/>
            <w:tcMar/>
            <w:vAlign w:val="center"/>
          </w:tcPr>
          <w:p w:rsidR="00A954CF" w:rsidRDefault="00A954CF" w14:paraId="266F783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vMerge/>
            <w:tcMar/>
            <w:vAlign w:val="center"/>
          </w:tcPr>
          <w:p w:rsidR="00A954CF" w:rsidRDefault="00A954CF" w14:paraId="496483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67046BB6" w:rsidP="20ECA7B0" w:rsidRDefault="00266ABF" w14:paraId="365B7E5B" w14:textId="0FB6B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Pr="00266ABF" w:rsidR="67046BB6" w:rsidP="20ECA7B0" w:rsidRDefault="00266ABF" w14:paraId="7C9C1501" w14:textId="71F381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C9EC17" w:rsidR="1503C096">
              <w:rPr>
                <w:rFonts w:ascii="Calibri" w:hAnsi="Calibri" w:eastAsia="Calibri" w:cs="Calibri"/>
                <w:b w:val="0"/>
                <w:bC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&lt;5 (9232.9)</w:t>
            </w:r>
          </w:p>
        </w:tc>
      </w:tr>
      <w:tr w:rsidR="00266ABF" w:rsidTr="20C9EC17" w14:paraId="1F9E2084" w14:textId="7777777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pct"/>
            <w:gridSpan w:val="2"/>
            <w:vMerge/>
            <w:tcMar/>
            <w:vAlign w:val="center"/>
          </w:tcPr>
          <w:p w:rsidR="00266ABF" w:rsidRDefault="00266ABF" w14:paraId="00F52F6D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3" w:type="pct"/>
            <w:tcMar/>
            <w:vAlign w:val="center"/>
          </w:tcPr>
          <w:p w:rsidR="00266ABF" w:rsidP="20ECA7B0" w:rsidRDefault="00266ABF" w14:paraId="0DB40FDA" w14:textId="552B5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2" w:type="pct"/>
            <w:tcMar/>
            <w:vAlign w:val="center"/>
          </w:tcPr>
          <w:p w:rsidR="00266ABF" w:rsidP="20ECA7B0" w:rsidRDefault="00266ABF" w14:paraId="15A7D2A3" w14:textId="04E30EE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7" w:type="pct"/>
            <w:tcMar/>
            <w:vAlign w:val="center"/>
          </w:tcPr>
          <w:p w:rsidR="00266ABF" w:rsidP="20ECA7B0" w:rsidRDefault="00266ABF" w14:paraId="10478514" w14:textId="4B59AD2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1"/>
                <w:bCs w:val="1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0 </w:t>
            </w:r>
            <w:r w:rsidRPr="20ECA7B0" w:rsidR="1503C096">
              <w:rPr>
                <w:rFonts w:ascii="Calibri" w:hAnsi="Calibri" w:eastAsia="Calibri" w:cs="Calibri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(2949.2)</w:t>
            </w:r>
          </w:p>
        </w:tc>
      </w:tr>
    </w:tbl>
    <w:p w:rsidR="00A954CF" w:rsidP="20ECA7B0" w:rsidRDefault="67046BB6" w14:paraId="789A052D" w14:textId="08CE6EEF">
      <w:pPr>
        <w:pStyle w:val="Normal"/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</w:pP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IR: 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>incidence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 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>rate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; NA: 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>not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 applicable; </w:t>
      </w:r>
      <w:r w:rsidRPr="20ECA7B0" w:rsidR="006F3B60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PY: </w:t>
      </w:r>
      <w:r w:rsidRPr="20ECA7B0" w:rsidR="006F3B60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>person</w:t>
      </w:r>
      <w:r w:rsidRPr="20ECA7B0" w:rsidR="006F3B60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 </w:t>
      </w:r>
      <w:r w:rsidRPr="20ECA7B0" w:rsidR="006F3B60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>years</w:t>
      </w:r>
      <w:r w:rsidRPr="20ECA7B0" w:rsidR="006F3B60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; 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RD: 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>rate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 xml:space="preserve"> </w:t>
      </w:r>
      <w:r w:rsidRPr="20ECA7B0" w:rsidR="67046BB6">
        <w:rPr>
          <w:rFonts w:ascii="Calibri" w:hAnsi="Calibri" w:eastAsia="Calibri" w:cs="Calibri"/>
          <w:i w:val="1"/>
          <w:iCs w:val="1"/>
          <w:noProof w:val="0"/>
          <w:color w:val="000000" w:themeColor="text1" w:themeTint="FF" w:themeShade="FF"/>
          <w:lang w:val="en-GB"/>
        </w:rPr>
        <w:t>difference</w:t>
      </w:r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</w:p>
    <w:p w:rsidR="00A954CF" w:rsidP="20ECA7B0" w:rsidRDefault="67046BB6" w14:paraId="567DE915" w14:textId="38A9576A">
      <w:pPr>
        <w:rPr>
          <w:rFonts w:ascii="Calibri" w:hAnsi="Calibri" w:eastAsia="Calibri" w:cs="Calibri"/>
          <w:noProof w:val="0"/>
          <w:color w:val="000000" w:themeColor="text1"/>
          <w:lang w:val="en-GB"/>
        </w:rPr>
      </w:pP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*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 E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stimates above 30 years of age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 are 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age-standardised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 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to the 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Eurostat </w:t>
      </w:r>
      <w:r w:rsidRPr="20ECA7B0" w:rsidR="67046BB6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population</w:t>
      </w:r>
      <w:r w:rsidRPr="20ECA7B0" w:rsidR="6A88344A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 and </w:t>
      </w:r>
      <w:r w:rsidRPr="20ECA7B0" w:rsidR="6A88344A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provided in </w:t>
      </w:r>
      <w:r w:rsidRPr="20ECA7B0" w:rsidR="6A88344A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100,000 </w:t>
      </w:r>
      <w:r w:rsidRPr="20ECA7B0" w:rsidR="6A88344A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person-years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. 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When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 cases are greater than 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0, 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rate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 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differences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 xml:space="preserve"> against age specific (standardized) background rare 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provided</w:t>
      </w:r>
      <w:r w:rsidRPr="20ECA7B0" w:rsidR="00CD22ED">
        <w:rPr>
          <w:rFonts w:ascii="Calibri" w:hAnsi="Calibri" w:eastAsia="Calibri" w:cs="Calibri"/>
          <w:noProof w:val="0"/>
          <w:color w:val="000000" w:themeColor="text1" w:themeTint="FF" w:themeShade="FF"/>
          <w:lang w:val="en-GB"/>
        </w:rPr>
        <w:t>.</w:t>
      </w:r>
    </w:p>
    <w:p w:rsidR="00A954CF" w:rsidP="67046BB6" w:rsidRDefault="00A954CF" w14:paraId="5C1A07E2" w14:textId="23495406"/>
    <w:sectPr w:rsidR="00A954CF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3DC5DF"/>
    <w:rsid w:val="000529C9"/>
    <w:rsid w:val="00266ABF"/>
    <w:rsid w:val="006F3B60"/>
    <w:rsid w:val="00975756"/>
    <w:rsid w:val="00A954CF"/>
    <w:rsid w:val="00CD22ED"/>
    <w:rsid w:val="04804BBB"/>
    <w:rsid w:val="05977D38"/>
    <w:rsid w:val="0658C1A4"/>
    <w:rsid w:val="06781CB0"/>
    <w:rsid w:val="06D05866"/>
    <w:rsid w:val="07334D99"/>
    <w:rsid w:val="07F55F06"/>
    <w:rsid w:val="08FB832A"/>
    <w:rsid w:val="0ACB2017"/>
    <w:rsid w:val="0BEE5F2F"/>
    <w:rsid w:val="0C1ACE6E"/>
    <w:rsid w:val="0C6EAB2D"/>
    <w:rsid w:val="0E67BF7E"/>
    <w:rsid w:val="0E7CAF80"/>
    <w:rsid w:val="0F25FFF1"/>
    <w:rsid w:val="101E4D4C"/>
    <w:rsid w:val="105646E3"/>
    <w:rsid w:val="10BB02AB"/>
    <w:rsid w:val="1503C096"/>
    <w:rsid w:val="156AF525"/>
    <w:rsid w:val="163E6EC2"/>
    <w:rsid w:val="1681EA2E"/>
    <w:rsid w:val="170195B1"/>
    <w:rsid w:val="17068506"/>
    <w:rsid w:val="17603BE0"/>
    <w:rsid w:val="181036D4"/>
    <w:rsid w:val="1BDF9566"/>
    <w:rsid w:val="1DEAC5DC"/>
    <w:rsid w:val="1F3309B9"/>
    <w:rsid w:val="20C53261"/>
    <w:rsid w:val="20C9EC17"/>
    <w:rsid w:val="20ECA7B0"/>
    <w:rsid w:val="2128D3A5"/>
    <w:rsid w:val="22901EA0"/>
    <w:rsid w:val="23F68B3F"/>
    <w:rsid w:val="2AB9A5AB"/>
    <w:rsid w:val="2B52A351"/>
    <w:rsid w:val="2D6AFF1E"/>
    <w:rsid w:val="2F261FF0"/>
    <w:rsid w:val="304D2F2E"/>
    <w:rsid w:val="30809159"/>
    <w:rsid w:val="30F149AC"/>
    <w:rsid w:val="319E25AC"/>
    <w:rsid w:val="326259A8"/>
    <w:rsid w:val="32A7D77A"/>
    <w:rsid w:val="33F43FE5"/>
    <w:rsid w:val="34149C8F"/>
    <w:rsid w:val="34A791D8"/>
    <w:rsid w:val="35DF783C"/>
    <w:rsid w:val="3677360C"/>
    <w:rsid w:val="36B3C09C"/>
    <w:rsid w:val="374C3D51"/>
    <w:rsid w:val="380D6730"/>
    <w:rsid w:val="38584113"/>
    <w:rsid w:val="391A5280"/>
    <w:rsid w:val="393DC5DF"/>
    <w:rsid w:val="39619F93"/>
    <w:rsid w:val="398D77E3"/>
    <w:rsid w:val="3A83DE13"/>
    <w:rsid w:val="3B2EFE89"/>
    <w:rsid w:val="3C1FAE74"/>
    <w:rsid w:val="3F9BCBC3"/>
    <w:rsid w:val="40B60123"/>
    <w:rsid w:val="41379C24"/>
    <w:rsid w:val="42D36C85"/>
    <w:rsid w:val="443D6ADD"/>
    <w:rsid w:val="4446FBBE"/>
    <w:rsid w:val="451F37DA"/>
    <w:rsid w:val="45B41AB0"/>
    <w:rsid w:val="462A43B3"/>
    <w:rsid w:val="46A10C92"/>
    <w:rsid w:val="47C61414"/>
    <w:rsid w:val="491A6CE1"/>
    <w:rsid w:val="4938E207"/>
    <w:rsid w:val="49C2598C"/>
    <w:rsid w:val="4B24F66B"/>
    <w:rsid w:val="4D05DC11"/>
    <w:rsid w:val="4EAC3D35"/>
    <w:rsid w:val="4F3F327E"/>
    <w:rsid w:val="4FB840F7"/>
    <w:rsid w:val="540BB335"/>
    <w:rsid w:val="574353F7"/>
    <w:rsid w:val="58DB3A41"/>
    <w:rsid w:val="5D10C5D7"/>
    <w:rsid w:val="5F06DD8C"/>
    <w:rsid w:val="6315DFE3"/>
    <w:rsid w:val="64704DFA"/>
    <w:rsid w:val="64899515"/>
    <w:rsid w:val="6534B58B"/>
    <w:rsid w:val="67046BB6"/>
    <w:rsid w:val="684195E8"/>
    <w:rsid w:val="6891E41D"/>
    <w:rsid w:val="68EAC2AC"/>
    <w:rsid w:val="6987871C"/>
    <w:rsid w:val="69CD98E8"/>
    <w:rsid w:val="6A86930D"/>
    <w:rsid w:val="6A88344A"/>
    <w:rsid w:val="6AFFDC91"/>
    <w:rsid w:val="6B696949"/>
    <w:rsid w:val="6C229E79"/>
    <w:rsid w:val="6D31C175"/>
    <w:rsid w:val="71755898"/>
    <w:rsid w:val="7375AEC4"/>
    <w:rsid w:val="7961EF2B"/>
    <w:rsid w:val="799E7E32"/>
    <w:rsid w:val="7BBEE96B"/>
    <w:rsid w:val="7C460BA3"/>
    <w:rsid w:val="7C69F50A"/>
    <w:rsid w:val="7DE1D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DC5DF"/>
  <w15:chartTrackingRefBased/>
  <w15:docId w15:val="{118E61AB-B5DA-4C78-A9C3-4D2A0299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Tablanormal2">
    <w:name w:val="Plain Table 2"/>
    <w:basedOn w:val="Tabla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11/relationships/people" Target="people.xml" Id="Rb891a046a5ba44be" /><Relationship Type="http://schemas.microsoft.com/office/2011/relationships/commentsExtended" Target="commentsExtended.xml" Id="R74e2269b50cf42ed" /><Relationship Type="http://schemas.microsoft.com/office/2016/09/relationships/commentsIds" Target="commentsIds.xml" Id="R1a83f36873a041f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773EB4-B45E-4A8E-AE7C-5B08954BAAF5}">
  <ds:schemaRefs>
    <ds:schemaRef ds:uri="http://schemas.microsoft.com/office/2006/metadata/properties"/>
    <ds:schemaRef ds:uri="http://schemas.microsoft.com/office/infopath/2007/PartnerControls"/>
    <ds:schemaRef ds:uri="8029070a-695f-410c-a424-24d0683063af"/>
  </ds:schemaRefs>
</ds:datastoreItem>
</file>

<file path=customXml/itemProps2.xml><?xml version="1.0" encoding="utf-8"?>
<ds:datastoreItem xmlns:ds="http://schemas.openxmlformats.org/officeDocument/2006/customXml" ds:itemID="{64C5F55B-B691-49F4-A33B-6451C5985F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3BF759-71FD-47F1-A603-A4DE9FDBCFD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 Riera</dc:creator>
  <keywords/>
  <dc:description/>
  <lastModifiedBy>Riera Arnau, J. (Judit)</lastModifiedBy>
  <revision>13</revision>
  <dcterms:created xsi:type="dcterms:W3CDTF">2022-05-23T22:24:00.0000000Z</dcterms:created>
  <dcterms:modified xsi:type="dcterms:W3CDTF">2022-08-27T23:43:14.36500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